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90727" w14:textId="1156263F" w:rsidR="00E038E1" w:rsidRDefault="00A51B30">
      <w:pPr>
        <w:spacing w:line="140" w:lineRule="atLeast"/>
        <w:divId w:val="208379833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Table S2. </w:t>
      </w:r>
      <w:r w:rsidR="007961A2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ummary 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of findings table </w:t>
      </w:r>
      <w:r w:rsidR="007961A2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nd GRADE rating for each outcome overall and for specific interventions when more than one study was included in the analysis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4"/>
        <w:gridCol w:w="1008"/>
        <w:gridCol w:w="1008"/>
        <w:gridCol w:w="1008"/>
        <w:gridCol w:w="1008"/>
        <w:gridCol w:w="1584"/>
        <w:gridCol w:w="1152"/>
        <w:gridCol w:w="1152"/>
        <w:gridCol w:w="1152"/>
        <w:gridCol w:w="864"/>
        <w:gridCol w:w="1440"/>
        <w:gridCol w:w="1440"/>
      </w:tblGrid>
      <w:tr w:rsidR="00DF0351" w:rsidRPr="00DF0351" w14:paraId="4411BA5C" w14:textId="77777777" w:rsidTr="00DF0351">
        <w:trPr>
          <w:divId w:val="690105651"/>
          <w:cantSplit/>
          <w:tblHeader/>
        </w:trPr>
        <w:tc>
          <w:tcPr>
            <w:tcW w:w="0" w:type="auto"/>
            <w:gridSpan w:val="7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242170" w14:textId="77777777" w:rsidR="00E038E1" w:rsidRPr="00DF0351" w:rsidRDefault="00FF0379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376FE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98B5AF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7EB205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0538A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DF0351" w:rsidRPr="00DF0351" w14:paraId="0A141E6C" w14:textId="77777777" w:rsidTr="00DF0351">
        <w:trPr>
          <w:divId w:val="690105651"/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274478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7AA2C2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2CD5C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D16F0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75F131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2D652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D4C275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34E4F5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Pharmacological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07EC4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C1766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A50A2" w14:textId="77777777" w:rsidR="00E038E1" w:rsidRPr="00DF0351" w:rsidRDefault="00FF037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459F9" w14:textId="77777777" w:rsidR="00E038E1" w:rsidRPr="00DF0351" w:rsidRDefault="00E038E1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CA0DD" w14:textId="77777777" w:rsidR="00E038E1" w:rsidRPr="00DF0351" w:rsidRDefault="00E038E1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DF0351" w:rsidRPr="00DF0351" w14:paraId="6468BCAF" w14:textId="77777777" w:rsidTr="00DF0351">
        <w:trPr>
          <w:divId w:val="690105651"/>
          <w:cantSplit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DFCA82" w14:textId="4A8EDE35" w:rsidR="00E038E1" w:rsidRPr="00DF0351" w:rsidRDefault="00FF0379">
            <w:pPr>
              <w:divId w:val="1503200120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Discontinuation </w:t>
            </w:r>
            <w:r w:rsidR="00A51B3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r</w:t>
            </w: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ate</w:t>
            </w:r>
          </w:p>
        </w:tc>
      </w:tr>
      <w:tr w:rsidR="00DF0351" w:rsidRPr="00DF0351" w14:paraId="7DE409E4" w14:textId="77777777" w:rsidTr="00DF0351">
        <w:trPr>
          <w:divId w:val="690105651"/>
          <w:cantSplit/>
        </w:trPr>
        <w:tc>
          <w:tcPr>
            <w:tcW w:w="250" w:type="pct"/>
            <w:shd w:val="clear" w:color="auto" w:fill="auto"/>
            <w:hideMark/>
          </w:tcPr>
          <w:p w14:paraId="211B6F27" w14:textId="77777777" w:rsidR="00E038E1" w:rsidRPr="00DF0351" w:rsidRDefault="00FF0379">
            <w:pPr>
              <w:jc w:val="center"/>
              <w:divId w:val="16536108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shd w:val="clear" w:color="auto" w:fill="auto"/>
            <w:hideMark/>
          </w:tcPr>
          <w:p w14:paraId="3483DC06" w14:textId="29947A69" w:rsidR="00E038E1" w:rsidRPr="00DF0351" w:rsidRDefault="00A51B30">
            <w:pPr>
              <w:jc w:val="center"/>
              <w:divId w:val="164161522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shd w:val="clear" w:color="auto" w:fill="auto"/>
            <w:hideMark/>
          </w:tcPr>
          <w:p w14:paraId="419C9624" w14:textId="7805D202" w:rsidR="00E038E1" w:rsidRPr="00DF0351" w:rsidRDefault="00A51B30">
            <w:pPr>
              <w:jc w:val="center"/>
              <w:divId w:val="112500134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shd w:val="clear" w:color="auto" w:fill="auto"/>
            <w:hideMark/>
          </w:tcPr>
          <w:p w14:paraId="2F38B341" w14:textId="1B260576" w:rsidR="00E038E1" w:rsidRPr="00DF0351" w:rsidRDefault="00A51B30">
            <w:pPr>
              <w:jc w:val="center"/>
              <w:divId w:val="190783341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2D4185BA" w14:textId="15152A53" w:rsidR="00E038E1" w:rsidRPr="00DF0351" w:rsidRDefault="00A51B30">
            <w:pPr>
              <w:jc w:val="center"/>
              <w:divId w:val="91817911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45B4047D" w14:textId="344EE9AF" w:rsidR="00E038E1" w:rsidRPr="00DF0351" w:rsidRDefault="00A51B30">
            <w:pPr>
              <w:jc w:val="center"/>
              <w:divId w:val="154521519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shd w:val="clear" w:color="auto" w:fill="auto"/>
            <w:hideMark/>
          </w:tcPr>
          <w:p w14:paraId="261D1A09" w14:textId="6F1AB7B0" w:rsidR="00E038E1" w:rsidRPr="00DF0351" w:rsidRDefault="00A51B30">
            <w:pPr>
              <w:jc w:val="center"/>
              <w:divId w:val="201452779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shd w:val="clear" w:color="auto" w:fill="auto"/>
            <w:hideMark/>
          </w:tcPr>
          <w:p w14:paraId="457C90F4" w14:textId="77777777" w:rsidR="00E038E1" w:rsidRPr="00DF0351" w:rsidRDefault="00FF0379">
            <w:pPr>
              <w:jc w:val="center"/>
              <w:divId w:val="130202977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18/89 (20.2%) </w:t>
            </w:r>
          </w:p>
        </w:tc>
        <w:tc>
          <w:tcPr>
            <w:tcW w:w="400" w:type="pct"/>
            <w:shd w:val="clear" w:color="auto" w:fill="auto"/>
            <w:hideMark/>
          </w:tcPr>
          <w:p w14:paraId="56D1B7A2" w14:textId="77777777" w:rsidR="00E038E1" w:rsidRPr="00DF0351" w:rsidRDefault="00FF0379">
            <w:pPr>
              <w:jc w:val="center"/>
              <w:divId w:val="105607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3/97 (34.0%) </w:t>
            </w:r>
          </w:p>
        </w:tc>
        <w:tc>
          <w:tcPr>
            <w:tcW w:w="400" w:type="pct"/>
            <w:shd w:val="clear" w:color="auto" w:fill="auto"/>
            <w:hideMark/>
          </w:tcPr>
          <w:p w14:paraId="467E9745" w14:textId="77777777" w:rsidR="00E038E1" w:rsidRPr="00DF0351" w:rsidRDefault="00FF0379">
            <w:pPr>
              <w:jc w:val="center"/>
              <w:divId w:val="67195137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2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8 to 1.01)</w:t>
            </w:r>
          </w:p>
        </w:tc>
        <w:tc>
          <w:tcPr>
            <w:tcW w:w="0" w:type="auto"/>
            <w:shd w:val="clear" w:color="auto" w:fill="auto"/>
            <w:hideMark/>
          </w:tcPr>
          <w:p w14:paraId="017E0E9B" w14:textId="3A2A7987" w:rsidR="00E038E1" w:rsidRPr="00DF0351" w:rsidRDefault="00FF0379">
            <w:pPr>
              <w:jc w:val="center"/>
              <w:divId w:val="163875807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29 fewer per 1000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  <w:t>(from 211 fewer to 3 more)</w:t>
            </w:r>
          </w:p>
        </w:tc>
        <w:tc>
          <w:tcPr>
            <w:tcW w:w="750" w:type="dxa"/>
            <w:shd w:val="clear" w:color="auto" w:fill="auto"/>
            <w:hideMark/>
          </w:tcPr>
          <w:p w14:paraId="5C03104C" w14:textId="77777777" w:rsidR="00E038E1" w:rsidRPr="00DF0351" w:rsidRDefault="00FF0379">
            <w:pPr>
              <w:jc w:val="center"/>
              <w:divId w:val="79005561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shd w:val="clear" w:color="auto" w:fill="auto"/>
            <w:hideMark/>
          </w:tcPr>
          <w:p w14:paraId="7C951217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65F4ECA2" w14:textId="77777777" w:rsidTr="00DF0351">
        <w:trPr>
          <w:divId w:val="690105651"/>
          <w:cantSplit/>
        </w:trPr>
        <w:tc>
          <w:tcPr>
            <w:tcW w:w="0" w:type="auto"/>
            <w:gridSpan w:val="13"/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05C74AD" w14:textId="31113204" w:rsidR="00E038E1" w:rsidRPr="00DF0351" w:rsidRDefault="00FF0379">
            <w:pPr>
              <w:divId w:val="867986307"/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Discontinuation </w:t>
            </w:r>
            <w:r w:rsidR="00A51B30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r</w:t>
            </w: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ate - Amineptine</w:t>
            </w:r>
          </w:p>
        </w:tc>
      </w:tr>
      <w:tr w:rsidR="00DF0351" w:rsidRPr="00DF0351" w14:paraId="449F8BAB" w14:textId="77777777" w:rsidTr="00DF0351">
        <w:trPr>
          <w:divId w:val="690105651"/>
          <w:cantSplit/>
        </w:trPr>
        <w:tc>
          <w:tcPr>
            <w:tcW w:w="250" w:type="pct"/>
            <w:shd w:val="clear" w:color="auto" w:fill="auto"/>
            <w:hideMark/>
          </w:tcPr>
          <w:p w14:paraId="0026F040" w14:textId="77777777" w:rsidR="00E038E1" w:rsidRPr="00DF0351" w:rsidRDefault="00FF0379">
            <w:pPr>
              <w:jc w:val="center"/>
              <w:divId w:val="46643419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shd w:val="clear" w:color="auto" w:fill="auto"/>
            <w:hideMark/>
          </w:tcPr>
          <w:p w14:paraId="70DB8237" w14:textId="50A9946B" w:rsidR="00E038E1" w:rsidRPr="00DF0351" w:rsidRDefault="00A51B30">
            <w:pPr>
              <w:jc w:val="center"/>
              <w:divId w:val="59362832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shd w:val="clear" w:color="auto" w:fill="auto"/>
            <w:hideMark/>
          </w:tcPr>
          <w:p w14:paraId="301F7650" w14:textId="7F92167B" w:rsidR="00E038E1" w:rsidRPr="00DF0351" w:rsidRDefault="00A51B30">
            <w:pPr>
              <w:jc w:val="center"/>
              <w:divId w:val="158055811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shd w:val="clear" w:color="auto" w:fill="auto"/>
            <w:hideMark/>
          </w:tcPr>
          <w:p w14:paraId="420AA65E" w14:textId="0A7B1033" w:rsidR="00E038E1" w:rsidRPr="00DF0351" w:rsidRDefault="00A51B30">
            <w:pPr>
              <w:jc w:val="center"/>
              <w:divId w:val="171862962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2D9D2CAE" w14:textId="7D0D133A" w:rsidR="00E038E1" w:rsidRPr="00DF0351" w:rsidRDefault="00A51B30">
            <w:pPr>
              <w:jc w:val="center"/>
              <w:divId w:val="104813986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01C7E276" w14:textId="2F91CFB2" w:rsidR="00E038E1" w:rsidRPr="00DF0351" w:rsidRDefault="00A51B30">
            <w:pPr>
              <w:jc w:val="center"/>
              <w:divId w:val="5219804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shd w:val="clear" w:color="auto" w:fill="auto"/>
            <w:hideMark/>
          </w:tcPr>
          <w:p w14:paraId="6C4774C6" w14:textId="68ECC688" w:rsidR="00E038E1" w:rsidRPr="00DF0351" w:rsidRDefault="00A51B30">
            <w:pPr>
              <w:jc w:val="center"/>
              <w:divId w:val="49106339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shd w:val="clear" w:color="auto" w:fill="auto"/>
            <w:hideMark/>
          </w:tcPr>
          <w:p w14:paraId="0C57BAB5" w14:textId="77777777" w:rsidR="00E038E1" w:rsidRPr="00DF0351" w:rsidRDefault="00FF0379">
            <w:pPr>
              <w:jc w:val="center"/>
              <w:divId w:val="207115394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3/37 (8.1%) </w:t>
            </w:r>
          </w:p>
        </w:tc>
        <w:tc>
          <w:tcPr>
            <w:tcW w:w="400" w:type="pct"/>
            <w:shd w:val="clear" w:color="auto" w:fill="auto"/>
            <w:hideMark/>
          </w:tcPr>
          <w:p w14:paraId="1CA27604" w14:textId="77777777" w:rsidR="00E038E1" w:rsidRPr="00DF0351" w:rsidRDefault="00FF0379">
            <w:pPr>
              <w:jc w:val="center"/>
              <w:divId w:val="57088987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37 (37.8%) </w:t>
            </w:r>
          </w:p>
        </w:tc>
        <w:tc>
          <w:tcPr>
            <w:tcW w:w="400" w:type="pct"/>
            <w:shd w:val="clear" w:color="auto" w:fill="auto"/>
            <w:hideMark/>
          </w:tcPr>
          <w:p w14:paraId="1F963D24" w14:textId="77777777" w:rsidR="00E038E1" w:rsidRPr="00DF0351" w:rsidRDefault="00FF0379">
            <w:pPr>
              <w:jc w:val="center"/>
              <w:divId w:val="128943211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1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7 to 0.69)</w:t>
            </w:r>
          </w:p>
        </w:tc>
        <w:tc>
          <w:tcPr>
            <w:tcW w:w="0" w:type="auto"/>
            <w:shd w:val="clear" w:color="auto" w:fill="auto"/>
            <w:hideMark/>
          </w:tcPr>
          <w:p w14:paraId="61B43EB4" w14:textId="07D9A820" w:rsidR="00E038E1" w:rsidRPr="00DF0351" w:rsidRDefault="00FF0379">
            <w:pPr>
              <w:jc w:val="center"/>
              <w:divId w:val="80669953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99 fewer per 1000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  <w:t>(from 352 fewer to 117 fewer)</w:t>
            </w:r>
          </w:p>
        </w:tc>
        <w:tc>
          <w:tcPr>
            <w:tcW w:w="750" w:type="dxa"/>
            <w:shd w:val="clear" w:color="auto" w:fill="auto"/>
            <w:hideMark/>
          </w:tcPr>
          <w:p w14:paraId="5AD67B2C" w14:textId="77777777" w:rsidR="00E038E1" w:rsidRPr="00DF0351" w:rsidRDefault="00FF0379">
            <w:pPr>
              <w:jc w:val="center"/>
              <w:divId w:val="74372610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shd w:val="clear" w:color="auto" w:fill="auto"/>
            <w:hideMark/>
          </w:tcPr>
          <w:p w14:paraId="71402385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0EBCBEC4" w14:textId="77777777" w:rsidTr="00DF0351">
        <w:trPr>
          <w:divId w:val="690105651"/>
          <w:cantSplit/>
        </w:trPr>
        <w:tc>
          <w:tcPr>
            <w:tcW w:w="0" w:type="auto"/>
            <w:gridSpan w:val="13"/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BDFDC2" w14:textId="7423BBAA" w:rsidR="00E038E1" w:rsidRPr="00DF0351" w:rsidRDefault="00FF0379">
            <w:pPr>
              <w:divId w:val="889461338"/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Discontinuation </w:t>
            </w:r>
            <w:r w:rsidR="00A51B30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r</w:t>
            </w: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ate - Mirtazapine</w:t>
            </w:r>
          </w:p>
        </w:tc>
      </w:tr>
      <w:tr w:rsidR="00DF0351" w:rsidRPr="00DF0351" w14:paraId="186A256B" w14:textId="77777777" w:rsidTr="00DF0351">
        <w:trPr>
          <w:divId w:val="690105651"/>
          <w:cantSplit/>
        </w:trPr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EF1D06" w14:textId="77777777" w:rsidR="00E038E1" w:rsidRPr="00DF0351" w:rsidRDefault="00FF0379">
            <w:pPr>
              <w:jc w:val="center"/>
              <w:divId w:val="210568597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395561" w14:textId="1D790A5B" w:rsidR="00E038E1" w:rsidRPr="00DF0351" w:rsidRDefault="00A51B30">
            <w:pPr>
              <w:jc w:val="center"/>
              <w:divId w:val="154378368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8D6126" w14:textId="54F81963" w:rsidR="00E038E1" w:rsidRPr="00DF0351" w:rsidRDefault="00A51B30">
            <w:pPr>
              <w:jc w:val="center"/>
              <w:divId w:val="71666780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D4D2C2" w14:textId="188063FE" w:rsidR="00E038E1" w:rsidRPr="00DF0351" w:rsidRDefault="00A51B30">
            <w:pPr>
              <w:jc w:val="center"/>
              <w:divId w:val="183260061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A64228" w14:textId="6BA7446F" w:rsidR="00E038E1" w:rsidRPr="00DF0351" w:rsidRDefault="00A51B30">
            <w:pPr>
              <w:jc w:val="center"/>
              <w:divId w:val="164064539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44BEAA" w14:textId="16407B6B" w:rsidR="00E038E1" w:rsidRPr="00DF0351" w:rsidRDefault="00A51B30">
            <w:pPr>
              <w:jc w:val="center"/>
              <w:divId w:val="115291209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535A32" w14:textId="141B01E4" w:rsidR="00E038E1" w:rsidRPr="00DF0351" w:rsidRDefault="00A51B30">
            <w:pPr>
              <w:jc w:val="center"/>
              <w:divId w:val="96569620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B81338" w14:textId="77777777" w:rsidR="00E038E1" w:rsidRPr="00DF0351" w:rsidRDefault="00FF0379">
            <w:pPr>
              <w:jc w:val="center"/>
              <w:divId w:val="116701694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8/22 (36.4%)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C62A22" w14:textId="77777777" w:rsidR="00E038E1" w:rsidRPr="00DF0351" w:rsidRDefault="00FF0379">
            <w:pPr>
              <w:jc w:val="center"/>
              <w:divId w:val="9098012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29 (37.9%)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4B0537" w14:textId="77777777" w:rsidR="00E038E1" w:rsidRPr="00DF0351" w:rsidRDefault="00FF0379">
            <w:pPr>
              <w:jc w:val="center"/>
              <w:divId w:val="206051819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8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9 to 1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F13BE8F" w14:textId="4413798A" w:rsidR="00E038E1" w:rsidRPr="00DF0351" w:rsidRDefault="00FF0379">
            <w:pPr>
              <w:jc w:val="center"/>
              <w:divId w:val="39061658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 fewer per 1000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  <w:t>(from 193 fewer to 368 more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825AE6" w14:textId="77777777" w:rsidR="00E038E1" w:rsidRPr="00DF0351" w:rsidRDefault="00FF0379">
            <w:pPr>
              <w:jc w:val="center"/>
              <w:divId w:val="31064489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E6196C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5F7E99F2" w14:textId="77777777" w:rsidTr="00DF0351">
        <w:trPr>
          <w:divId w:val="690105651"/>
          <w:cantSplit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2A43FA" w14:textId="44D9B021" w:rsidR="00E038E1" w:rsidRPr="00DF0351" w:rsidRDefault="00FF0379">
            <w:pPr>
              <w:divId w:val="1508010838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Global </w:t>
            </w:r>
            <w:r w:rsidR="00A51B3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s</w:t>
            </w: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tate</w:t>
            </w:r>
          </w:p>
        </w:tc>
      </w:tr>
      <w:tr w:rsidR="00DF0351" w:rsidRPr="00DF0351" w14:paraId="422F5E47" w14:textId="77777777" w:rsidTr="00DF0351">
        <w:trPr>
          <w:divId w:val="690105651"/>
          <w:cantSplit/>
        </w:trPr>
        <w:tc>
          <w:tcPr>
            <w:tcW w:w="250" w:type="pct"/>
            <w:shd w:val="clear" w:color="auto" w:fill="auto"/>
            <w:hideMark/>
          </w:tcPr>
          <w:p w14:paraId="16E4C7BC" w14:textId="77777777" w:rsidR="00E038E1" w:rsidRPr="00DF0351" w:rsidRDefault="00FF0379">
            <w:pPr>
              <w:jc w:val="center"/>
              <w:divId w:val="163775592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shd w:val="clear" w:color="auto" w:fill="auto"/>
            <w:hideMark/>
          </w:tcPr>
          <w:p w14:paraId="61CF4392" w14:textId="7B77BDD8" w:rsidR="00E038E1" w:rsidRPr="00DF0351" w:rsidRDefault="00A51B30">
            <w:pPr>
              <w:jc w:val="center"/>
              <w:divId w:val="186967974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shd w:val="clear" w:color="auto" w:fill="auto"/>
            <w:hideMark/>
          </w:tcPr>
          <w:p w14:paraId="676034CB" w14:textId="46DDC0F0" w:rsidR="00E038E1" w:rsidRPr="00DF0351" w:rsidRDefault="00A51B30">
            <w:pPr>
              <w:jc w:val="center"/>
              <w:divId w:val="7158129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shd w:val="clear" w:color="auto" w:fill="auto"/>
            <w:hideMark/>
          </w:tcPr>
          <w:p w14:paraId="70D63A24" w14:textId="5318E2AC" w:rsidR="00E038E1" w:rsidRPr="00DF0351" w:rsidRDefault="00A51B30">
            <w:pPr>
              <w:jc w:val="center"/>
              <w:divId w:val="43898795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shd w:val="clear" w:color="auto" w:fill="auto"/>
            <w:hideMark/>
          </w:tcPr>
          <w:p w14:paraId="65817495" w14:textId="700B2AE6" w:rsidR="00E038E1" w:rsidRPr="00DF0351" w:rsidRDefault="00A51B30">
            <w:pPr>
              <w:jc w:val="center"/>
              <w:divId w:val="172178742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shd w:val="clear" w:color="auto" w:fill="auto"/>
            <w:hideMark/>
          </w:tcPr>
          <w:p w14:paraId="32625B8F" w14:textId="116B3529" w:rsidR="00E038E1" w:rsidRPr="00DF0351" w:rsidRDefault="00A51B30">
            <w:pPr>
              <w:jc w:val="center"/>
              <w:divId w:val="91293021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shd w:val="clear" w:color="auto" w:fill="auto"/>
            <w:hideMark/>
          </w:tcPr>
          <w:p w14:paraId="025F5837" w14:textId="44FDE1BA" w:rsidR="00E038E1" w:rsidRPr="00DF0351" w:rsidRDefault="00A51B30">
            <w:pPr>
              <w:jc w:val="center"/>
              <w:divId w:val="87604562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shd w:val="clear" w:color="auto" w:fill="auto"/>
            <w:hideMark/>
          </w:tcPr>
          <w:p w14:paraId="1EC7F29A" w14:textId="77777777" w:rsidR="00E038E1" w:rsidRPr="00DF0351" w:rsidRDefault="00FF0379">
            <w:pPr>
              <w:jc w:val="center"/>
              <w:divId w:val="81534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shd w:val="clear" w:color="auto" w:fill="auto"/>
            <w:hideMark/>
          </w:tcPr>
          <w:p w14:paraId="77B2AF66" w14:textId="77777777" w:rsidR="00E038E1" w:rsidRPr="00DF0351" w:rsidRDefault="00FF0379">
            <w:pPr>
              <w:jc w:val="center"/>
              <w:divId w:val="43768169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4</w:t>
            </w:r>
          </w:p>
        </w:tc>
        <w:tc>
          <w:tcPr>
            <w:tcW w:w="400" w:type="pct"/>
            <w:shd w:val="clear" w:color="auto" w:fill="auto"/>
            <w:hideMark/>
          </w:tcPr>
          <w:p w14:paraId="1CFFC867" w14:textId="77777777" w:rsidR="00E038E1" w:rsidRPr="00DF0351" w:rsidRDefault="00FF0379">
            <w:pPr>
              <w:jc w:val="center"/>
              <w:divId w:val="99353190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BB7E412" w14:textId="77777777" w:rsidR="00E038E1" w:rsidRPr="00DF0351" w:rsidRDefault="00FF0379">
            <w:pPr>
              <w:jc w:val="center"/>
              <w:divId w:val="148913353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DF03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7 lower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4 lower to 0.01 lower)</w:t>
            </w:r>
          </w:p>
        </w:tc>
        <w:tc>
          <w:tcPr>
            <w:tcW w:w="750" w:type="dxa"/>
            <w:shd w:val="clear" w:color="auto" w:fill="auto"/>
            <w:hideMark/>
          </w:tcPr>
          <w:p w14:paraId="78B55968" w14:textId="77777777" w:rsidR="00E038E1" w:rsidRPr="00DF0351" w:rsidRDefault="00FF0379">
            <w:pPr>
              <w:jc w:val="center"/>
              <w:divId w:val="214369556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shd w:val="clear" w:color="auto" w:fill="auto"/>
            <w:hideMark/>
          </w:tcPr>
          <w:p w14:paraId="6033E6F0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00A73178" w14:textId="77777777" w:rsidTr="00DF0351">
        <w:trPr>
          <w:divId w:val="690105651"/>
          <w:cantSplit/>
        </w:trPr>
        <w:tc>
          <w:tcPr>
            <w:tcW w:w="0" w:type="auto"/>
            <w:gridSpan w:val="13"/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40A282" w14:textId="2CBFCD3F" w:rsidR="00E038E1" w:rsidRPr="00DF0351" w:rsidRDefault="00FF0379">
            <w:pPr>
              <w:divId w:val="1749616121"/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Global </w:t>
            </w:r>
            <w:r w:rsidR="00A51B30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s</w:t>
            </w:r>
            <w:r w:rsidRPr="00DF0351">
              <w:rPr>
                <w:rStyle w:val="label"/>
                <w:rFonts w:ascii="Arial Narrow" w:eastAsia="Times New Roman" w:hAnsi="Arial Narrow"/>
                <w:i/>
                <w:iCs/>
                <w:sz w:val="13"/>
                <w:szCs w:val="13"/>
              </w:rPr>
              <w:t>tate - Amineptine</w:t>
            </w:r>
          </w:p>
        </w:tc>
      </w:tr>
      <w:tr w:rsidR="00DF0351" w:rsidRPr="00DF0351" w14:paraId="36C54E6F" w14:textId="77777777" w:rsidTr="00DF0351">
        <w:trPr>
          <w:divId w:val="690105651"/>
          <w:cantSplit/>
        </w:trPr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216CB6" w14:textId="77777777" w:rsidR="00E038E1" w:rsidRPr="00DF0351" w:rsidRDefault="00FF0379">
            <w:pPr>
              <w:jc w:val="center"/>
              <w:divId w:val="90684521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544ABA" w14:textId="42FAFBE9" w:rsidR="00E038E1" w:rsidRPr="00DF0351" w:rsidRDefault="00A51B30">
            <w:pPr>
              <w:jc w:val="center"/>
              <w:divId w:val="85337499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C380EB" w14:textId="2A0C7887" w:rsidR="00E038E1" w:rsidRPr="00DF0351" w:rsidRDefault="00A51B30">
            <w:pPr>
              <w:jc w:val="center"/>
              <w:divId w:val="10932510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35BA89" w14:textId="1AB363A5" w:rsidR="00E038E1" w:rsidRPr="00DF0351" w:rsidRDefault="00A51B30">
            <w:pPr>
              <w:jc w:val="center"/>
              <w:divId w:val="133499295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41F602" w14:textId="4C17D46B" w:rsidR="00E038E1" w:rsidRPr="00DF0351" w:rsidRDefault="00A51B30">
            <w:pPr>
              <w:jc w:val="center"/>
              <w:divId w:val="146750579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877535" w14:textId="70BC4B29" w:rsidR="00E038E1" w:rsidRPr="00DF0351" w:rsidRDefault="00A51B30">
            <w:pPr>
              <w:jc w:val="center"/>
              <w:divId w:val="4818493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A83ADD" w14:textId="3AD9C5A1" w:rsidR="00E038E1" w:rsidRPr="00DF0351" w:rsidRDefault="00A51B30">
            <w:pPr>
              <w:jc w:val="center"/>
              <w:divId w:val="135168749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E6E422" w14:textId="77777777" w:rsidR="00E038E1" w:rsidRPr="00DF0351" w:rsidRDefault="00FF0379">
            <w:pPr>
              <w:jc w:val="center"/>
              <w:divId w:val="297887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36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CAE0DE" w14:textId="77777777" w:rsidR="00E038E1" w:rsidRPr="00DF0351" w:rsidRDefault="00FF0379">
            <w:pPr>
              <w:jc w:val="center"/>
              <w:divId w:val="174556692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6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216983" w14:textId="77777777" w:rsidR="00E038E1" w:rsidRPr="00DF0351" w:rsidRDefault="00FF0379">
            <w:pPr>
              <w:jc w:val="center"/>
              <w:divId w:val="84320215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BD9774C" w14:textId="77777777" w:rsidR="00E038E1" w:rsidRPr="00DF0351" w:rsidRDefault="00FF0379">
            <w:pPr>
              <w:jc w:val="center"/>
              <w:divId w:val="106679878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DF03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9 lower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 lower to 0.17 lower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C254A3" w14:textId="77777777" w:rsidR="00E038E1" w:rsidRPr="00DF0351" w:rsidRDefault="00FF0379">
            <w:pPr>
              <w:jc w:val="center"/>
              <w:divId w:val="7328044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35A345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2ED4936B" w14:textId="77777777" w:rsidTr="00DF0351">
        <w:trPr>
          <w:divId w:val="690105651"/>
          <w:cantSplit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5EB863" w14:textId="6F629CEF" w:rsidR="00E038E1" w:rsidRPr="00DF0351" w:rsidRDefault="00FF0379">
            <w:pPr>
              <w:divId w:val="254214289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Withdrawal </w:t>
            </w:r>
            <w:r w:rsidR="00A51B3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s</w:t>
            </w: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ymptoms</w:t>
            </w:r>
          </w:p>
        </w:tc>
      </w:tr>
      <w:tr w:rsidR="00DF0351" w:rsidRPr="00DF0351" w14:paraId="34370118" w14:textId="77777777" w:rsidTr="00DF0351">
        <w:trPr>
          <w:divId w:val="690105651"/>
          <w:cantSplit/>
        </w:trPr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284777" w14:textId="77777777" w:rsidR="00E038E1" w:rsidRPr="00DF0351" w:rsidRDefault="00FF0379">
            <w:pPr>
              <w:jc w:val="center"/>
              <w:divId w:val="131295058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4A60AC" w14:textId="542AE7F5" w:rsidR="00E038E1" w:rsidRPr="00DF0351" w:rsidRDefault="00A51B30">
            <w:pPr>
              <w:jc w:val="center"/>
              <w:divId w:val="1666378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6B620D" w14:textId="5414E840" w:rsidR="00E038E1" w:rsidRPr="00DF0351" w:rsidRDefault="00A51B30">
            <w:pPr>
              <w:jc w:val="center"/>
              <w:divId w:val="119191247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9D7613" w14:textId="71AF2BD0" w:rsidR="00E038E1" w:rsidRPr="00DF0351" w:rsidRDefault="00A51B30">
            <w:pPr>
              <w:jc w:val="center"/>
              <w:divId w:val="89150262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C77937" w14:textId="3016B306" w:rsidR="00E038E1" w:rsidRPr="00DF0351" w:rsidRDefault="00A51B30">
            <w:pPr>
              <w:jc w:val="center"/>
              <w:divId w:val="84490528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882034E" w14:textId="01B4D6EA" w:rsidR="00E038E1" w:rsidRPr="00DF0351" w:rsidRDefault="00A51B30">
            <w:pPr>
              <w:jc w:val="center"/>
              <w:divId w:val="29938770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C59663" w14:textId="179C88EE" w:rsidR="00E038E1" w:rsidRPr="00DF0351" w:rsidRDefault="00A51B30">
            <w:pPr>
              <w:jc w:val="center"/>
              <w:divId w:val="47291748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271FA5" w14:textId="77777777" w:rsidR="00E038E1" w:rsidRPr="00DF0351" w:rsidRDefault="00FF0379">
            <w:pPr>
              <w:jc w:val="center"/>
              <w:divId w:val="101037078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4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F5C1F4" w14:textId="77777777" w:rsidR="00E038E1" w:rsidRPr="00DF0351" w:rsidRDefault="00FF0379">
            <w:pPr>
              <w:jc w:val="center"/>
              <w:divId w:val="90880760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1E6C47" w14:textId="77777777" w:rsidR="00E038E1" w:rsidRPr="00DF0351" w:rsidRDefault="00FF0379">
            <w:pPr>
              <w:jc w:val="center"/>
              <w:divId w:val="50143020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2CDA4C" w14:textId="77777777" w:rsidR="00E038E1" w:rsidRPr="00DF0351" w:rsidRDefault="00FF0379">
            <w:pPr>
              <w:jc w:val="center"/>
              <w:divId w:val="48617227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DF03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7 higher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3 lower to 0.77 higher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FA0C0" w14:textId="77777777" w:rsidR="00E038E1" w:rsidRPr="00DF0351" w:rsidRDefault="00FF0379">
            <w:pPr>
              <w:jc w:val="center"/>
              <w:divId w:val="166350805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86CB6E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3B0B7196" w14:textId="77777777" w:rsidTr="009E4182">
        <w:trPr>
          <w:divId w:val="690105651"/>
          <w:cantSplit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D31D028" w14:textId="77777777" w:rsidR="00E038E1" w:rsidRPr="00DF0351" w:rsidRDefault="00FF0379">
            <w:pPr>
              <w:divId w:val="424107370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Craving</w:t>
            </w:r>
          </w:p>
        </w:tc>
      </w:tr>
      <w:tr w:rsidR="00DF0351" w:rsidRPr="00DF0351" w14:paraId="6297E60C" w14:textId="77777777" w:rsidTr="009E4182">
        <w:trPr>
          <w:divId w:val="690105651"/>
          <w:cantSplit/>
        </w:trPr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116647" w14:textId="77777777" w:rsidR="00E038E1" w:rsidRPr="00DF0351" w:rsidRDefault="00FF0379">
            <w:pPr>
              <w:jc w:val="center"/>
              <w:divId w:val="160641898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8D8304" w14:textId="23E3137A" w:rsidR="00E038E1" w:rsidRPr="00DF0351" w:rsidRDefault="00A51B30">
            <w:pPr>
              <w:jc w:val="center"/>
              <w:divId w:val="92958052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E80665" w14:textId="400347EE" w:rsidR="00E038E1" w:rsidRPr="00DF0351" w:rsidRDefault="00A51B30">
            <w:pPr>
              <w:jc w:val="center"/>
              <w:divId w:val="177740750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4A37A5" w14:textId="1183C9BC" w:rsidR="00E038E1" w:rsidRPr="00DF0351" w:rsidRDefault="00A51B30">
            <w:pPr>
              <w:jc w:val="center"/>
              <w:divId w:val="141285017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457E99" w14:textId="096F0909" w:rsidR="00E038E1" w:rsidRPr="00DF0351" w:rsidRDefault="00A51B30">
            <w:pPr>
              <w:jc w:val="center"/>
              <w:divId w:val="92723058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167C43" w14:textId="203A82E7" w:rsidR="00E038E1" w:rsidRPr="00DF0351" w:rsidRDefault="00A51B30">
            <w:pPr>
              <w:jc w:val="center"/>
              <w:divId w:val="1937442266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A9F787" w14:textId="69B7F6B4" w:rsidR="00E038E1" w:rsidRPr="00DF0351" w:rsidRDefault="00A51B30">
            <w:pPr>
              <w:jc w:val="center"/>
              <w:divId w:val="211435332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8999B6" w14:textId="77777777" w:rsidR="00E038E1" w:rsidRPr="00DF0351" w:rsidRDefault="00FF0379">
            <w:pPr>
              <w:jc w:val="center"/>
              <w:divId w:val="180743144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24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ADAA046" w14:textId="77777777" w:rsidR="00E038E1" w:rsidRPr="00DF0351" w:rsidRDefault="00FF0379">
            <w:pPr>
              <w:jc w:val="center"/>
              <w:divId w:val="130018955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4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43905F" w14:textId="77777777" w:rsidR="00E038E1" w:rsidRPr="00DF0351" w:rsidRDefault="00FF0379">
            <w:pPr>
              <w:jc w:val="center"/>
              <w:divId w:val="623314750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B065891" w14:textId="77777777" w:rsidR="00E038E1" w:rsidRPr="00DF0351" w:rsidRDefault="00FF0379">
            <w:pPr>
              <w:jc w:val="center"/>
              <w:divId w:val="164011199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DF03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4 higher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7 lower to 1.45 higher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80742A" w14:textId="77777777" w:rsidR="00E038E1" w:rsidRPr="00DF0351" w:rsidRDefault="00FF0379">
            <w:pPr>
              <w:jc w:val="center"/>
              <w:divId w:val="143598083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F53FA8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F0351" w:rsidRPr="00DF0351" w14:paraId="471EB78A" w14:textId="77777777" w:rsidTr="009E4182">
        <w:trPr>
          <w:divId w:val="690105651"/>
          <w:cantSplit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8614847" w14:textId="77777777" w:rsidR="00E038E1" w:rsidRPr="00DF0351" w:rsidRDefault="00FF0379">
            <w:pPr>
              <w:divId w:val="130364815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DF0351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lastRenderedPageBreak/>
              <w:t>Safety</w:t>
            </w:r>
          </w:p>
        </w:tc>
      </w:tr>
      <w:tr w:rsidR="00DF0351" w:rsidRPr="00DF0351" w14:paraId="159C993B" w14:textId="77777777" w:rsidTr="009E4182">
        <w:trPr>
          <w:divId w:val="690105651"/>
          <w:cantSplit/>
        </w:trPr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740AC5" w14:textId="77777777" w:rsidR="00E038E1" w:rsidRPr="00DF0351" w:rsidRDefault="00FF0379">
            <w:pPr>
              <w:jc w:val="center"/>
              <w:divId w:val="105003312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CDCEAD" w14:textId="35864B98" w:rsidR="00E038E1" w:rsidRPr="00DF0351" w:rsidRDefault="00A51B30">
            <w:pPr>
              <w:jc w:val="center"/>
              <w:divId w:val="89732239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Randomised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7EBC02" w14:textId="617A13D6" w:rsidR="00E038E1" w:rsidRPr="00DF0351" w:rsidRDefault="00A51B30">
            <w:pPr>
              <w:jc w:val="center"/>
              <w:divId w:val="1560676593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FF732A" w14:textId="7CA09F81" w:rsidR="00E038E1" w:rsidRPr="00DF0351" w:rsidRDefault="00A51B30">
            <w:pPr>
              <w:jc w:val="center"/>
              <w:divId w:val="35246104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F1F551" w14:textId="4FC73A22" w:rsidR="00E038E1" w:rsidRPr="00DF0351" w:rsidRDefault="00A51B30">
            <w:pPr>
              <w:jc w:val="center"/>
              <w:divId w:val="171530183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5CDCFF" w14:textId="1B30AD0D" w:rsidR="00E038E1" w:rsidRPr="00DF0351" w:rsidRDefault="00A51B30">
            <w:pPr>
              <w:jc w:val="center"/>
              <w:divId w:val="2057461509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="00FF0379" w:rsidRPr="00DF0351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F0379" w:rsidRPr="00DF03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9701CB" w14:textId="79F8624E" w:rsidR="00E038E1" w:rsidRPr="00DF0351" w:rsidRDefault="00A51B30">
            <w:pPr>
              <w:jc w:val="center"/>
              <w:divId w:val="1978996202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2CBCCF" w14:textId="77777777" w:rsidR="00E038E1" w:rsidRPr="00DF0351" w:rsidRDefault="00FF0379">
            <w:pPr>
              <w:jc w:val="center"/>
              <w:divId w:val="1062215767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sz w:val="13"/>
                <w:szCs w:val="13"/>
              </w:rPr>
              <w:t xml:space="preserve">7/17 (41.2%)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5438FA" w14:textId="77777777" w:rsidR="00E038E1" w:rsidRPr="00DF0351" w:rsidRDefault="00FF0379">
            <w:pPr>
              <w:jc w:val="center"/>
              <w:divId w:val="968781615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18 (16.7%)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1A9853" w14:textId="77777777" w:rsidR="00E038E1" w:rsidRPr="00DF0351" w:rsidRDefault="00FF0379">
            <w:pPr>
              <w:jc w:val="center"/>
              <w:divId w:val="2083091424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47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6 to 8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C528942" w14:textId="10B4990A" w:rsidR="00E038E1" w:rsidRPr="00DF0351" w:rsidRDefault="00FF0379">
            <w:pPr>
              <w:jc w:val="center"/>
              <w:divId w:val="2076968661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45 more per 1000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  <w:t>(from 40 fewer to 1000 more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689267" w14:textId="77777777" w:rsidR="00E038E1" w:rsidRPr="00DF0351" w:rsidRDefault="00FF0379">
            <w:pPr>
              <w:jc w:val="center"/>
              <w:divId w:val="2110225418"/>
              <w:rPr>
                <w:rFonts w:ascii="Arial Narrow" w:eastAsia="Times New Roman" w:hAnsi="Arial Narrow"/>
                <w:sz w:val="13"/>
                <w:szCs w:val="13"/>
              </w:rPr>
            </w:pPr>
            <w:r w:rsidRPr="00DF035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DF035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DF03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C542B2" w14:textId="77777777" w:rsidR="00E038E1" w:rsidRPr="00DF0351" w:rsidRDefault="00E038E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3AF3BDC" w14:textId="023E2C12" w:rsidR="00E038E1" w:rsidRPr="00A51B30" w:rsidRDefault="00FF0379">
      <w:pPr>
        <w:pStyle w:val="NormalWeb"/>
        <w:spacing w:line="140" w:lineRule="atLeast"/>
        <w:divId w:val="690105651"/>
        <w:rPr>
          <w:rFonts w:ascii="Arial Narrow" w:hAnsi="Arial Narrow"/>
          <w:color w:val="000000"/>
          <w:sz w:val="14"/>
          <w:szCs w:val="14"/>
          <w:lang w:val="en"/>
        </w:rPr>
      </w:pPr>
      <w:r w:rsidRPr="00A51B30">
        <w:rPr>
          <w:rFonts w:ascii="Arial Narrow" w:hAnsi="Arial Narrow"/>
          <w:color w:val="000000"/>
          <w:sz w:val="14"/>
          <w:szCs w:val="14"/>
          <w:lang w:val="en"/>
        </w:rPr>
        <w:t>CI</w:t>
      </w:r>
      <w:r w:rsidR="00A51B30" w:rsidRPr="00A51B30">
        <w:rPr>
          <w:rFonts w:ascii="Arial Narrow" w:hAnsi="Arial Narrow"/>
          <w:color w:val="000000"/>
          <w:sz w:val="14"/>
          <w:szCs w:val="14"/>
          <w:lang w:val="en"/>
        </w:rPr>
        <w:t>,</w:t>
      </w:r>
      <w:r w:rsidRPr="00A51B30"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MD</w:t>
      </w:r>
      <w:r w:rsidR="00A51B30" w:rsidRPr="00A51B30">
        <w:rPr>
          <w:rFonts w:ascii="Arial Narrow" w:hAnsi="Arial Narrow"/>
          <w:color w:val="000000"/>
          <w:sz w:val="14"/>
          <w:szCs w:val="14"/>
          <w:lang w:val="en"/>
        </w:rPr>
        <w:t>,</w:t>
      </w:r>
      <w:r w:rsidRPr="00A51B30"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RR</w:t>
      </w:r>
      <w:r w:rsidR="00A51B30" w:rsidRPr="00A51B30">
        <w:rPr>
          <w:rFonts w:ascii="Arial Narrow" w:hAnsi="Arial Narrow"/>
          <w:color w:val="000000"/>
          <w:sz w:val="14"/>
          <w:szCs w:val="14"/>
          <w:lang w:val="en"/>
        </w:rPr>
        <w:t>,</w:t>
      </w:r>
      <w:r w:rsidRPr="00A51B30">
        <w:rPr>
          <w:rFonts w:ascii="Arial Narrow" w:hAnsi="Arial Narrow"/>
          <w:color w:val="000000"/>
          <w:sz w:val="14"/>
          <w:szCs w:val="14"/>
          <w:lang w:val="en"/>
        </w:rPr>
        <w:t xml:space="preserve"> risk ratio; SMD</w:t>
      </w:r>
      <w:r w:rsidR="00A51B30" w:rsidRPr="00A51B30">
        <w:rPr>
          <w:rFonts w:ascii="Arial Narrow" w:hAnsi="Arial Narrow"/>
          <w:color w:val="000000"/>
          <w:sz w:val="14"/>
          <w:szCs w:val="14"/>
          <w:lang w:val="en"/>
        </w:rPr>
        <w:t>,</w:t>
      </w:r>
      <w:r w:rsidRPr="00A51B30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 w:rsidRPr="00A51B30"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 w:rsidRPr="00A51B30"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  <w:r w:rsidR="00A51B30" w:rsidRPr="00A51B30">
        <w:rPr>
          <w:rFonts w:ascii="Arial Narrow" w:hAnsi="Arial Narrow"/>
          <w:color w:val="000000"/>
          <w:sz w:val="14"/>
          <w:szCs w:val="14"/>
          <w:lang w:val="en"/>
        </w:rPr>
        <w:t>.</w:t>
      </w:r>
    </w:p>
    <w:p w14:paraId="3D52E908" w14:textId="53584864" w:rsidR="00E038E1" w:rsidRDefault="00FF0379">
      <w:pPr>
        <w:spacing w:line="140" w:lineRule="atLeast"/>
        <w:divId w:val="14531671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Three of the included studies were judged to be of high risk of bias across multiple domains.</w:t>
      </w:r>
    </w:p>
    <w:p w14:paraId="30C2BEC9" w14:textId="77777777" w:rsidR="00E038E1" w:rsidRDefault="00FF0379">
      <w:pPr>
        <w:spacing w:line="140" w:lineRule="atLeast"/>
        <w:divId w:val="92373107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The 95% confidence interval crosses the threshold for clinical decision making, and the optimal information size was not met for this outcome</w:t>
      </w:r>
    </w:p>
    <w:p w14:paraId="3A1DE78E" w14:textId="77777777" w:rsidR="00E038E1" w:rsidRDefault="00FF0379">
      <w:pPr>
        <w:spacing w:line="140" w:lineRule="atLeast"/>
        <w:divId w:val="36054629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One of the included studies was judged to be of high risk of bias across one domain.</w:t>
      </w:r>
    </w:p>
    <w:p w14:paraId="284917D1" w14:textId="77777777" w:rsidR="00E038E1" w:rsidRDefault="00FF0379">
      <w:pPr>
        <w:spacing w:line="140" w:lineRule="atLeast"/>
        <w:divId w:val="110175433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The optimal information size was not met for this outcome.</w:t>
      </w:r>
    </w:p>
    <w:p w14:paraId="17236F9D" w14:textId="77777777" w:rsidR="00E038E1" w:rsidRDefault="00FF0379">
      <w:pPr>
        <w:spacing w:line="140" w:lineRule="atLeast"/>
        <w:divId w:val="46335065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One of the included studies was judged to be of high risk of bias across multiple domains</w:t>
      </w:r>
    </w:p>
    <w:p w14:paraId="457DA6D6" w14:textId="77777777" w:rsidR="00E038E1" w:rsidRDefault="00FF0379">
      <w:pPr>
        <w:spacing w:line="140" w:lineRule="atLeast"/>
        <w:divId w:val="88992266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The results for this outcome were significantly and substantially heterogeneous.</w:t>
      </w:r>
    </w:p>
    <w:p w14:paraId="0076408E" w14:textId="77777777" w:rsidR="00FF0379" w:rsidRDefault="00FF0379">
      <w:pPr>
        <w:spacing w:line="140" w:lineRule="atLeast"/>
        <w:divId w:val="18443900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. The included study was judged to be of high risk of bias across multiple domains.</w:t>
      </w:r>
    </w:p>
    <w:sectPr w:rsidR="00FF037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B4"/>
    <w:rsid w:val="00046206"/>
    <w:rsid w:val="000E3A71"/>
    <w:rsid w:val="007961A2"/>
    <w:rsid w:val="009E4182"/>
    <w:rsid w:val="00A51B30"/>
    <w:rsid w:val="00BE72B4"/>
    <w:rsid w:val="00DF0351"/>
    <w:rsid w:val="00E038E1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3BB1"/>
  <w15:docId w15:val="{6DB17CD7-E281-4909-B484-19DEEDB5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9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32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0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6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9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9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2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4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am Acheson</dc:creator>
  <cp:lastModifiedBy>Matt Grech</cp:lastModifiedBy>
  <cp:revision>2</cp:revision>
  <dcterms:created xsi:type="dcterms:W3CDTF">2022-06-23T01:02:00Z</dcterms:created>
  <dcterms:modified xsi:type="dcterms:W3CDTF">2022-06-23T01:02:00Z</dcterms:modified>
</cp:coreProperties>
</file>